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="-1134" w:tblpY="1966"/>
        <w:tblW w:w="11482" w:type="dxa"/>
        <w:tblLook w:val="04A0" w:firstRow="1" w:lastRow="0" w:firstColumn="1" w:lastColumn="0" w:noHBand="0" w:noVBand="1"/>
      </w:tblPr>
      <w:tblGrid>
        <w:gridCol w:w="6096"/>
        <w:gridCol w:w="2693"/>
        <w:gridCol w:w="2693"/>
      </w:tblGrid>
      <w:tr w:rsidR="00363F60" w:rsidRPr="00D50DB2" w14:paraId="2CB3C4E5" w14:textId="77777777" w:rsidTr="00363F60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ACE86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1CF9B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high stigmatiz</w:t>
            </w:r>
            <w:r w:rsidR="00252AE4"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at</w:t>
            </w: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ion group</w:t>
            </w:r>
            <w:r w:rsidRPr="00D5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99)</w:t>
            </w:r>
          </w:p>
          <w:p w14:paraId="1E4660DA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0DB2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D50DB2">
              <w:rPr>
                <w:rFonts w:ascii="Arial" w:hAnsi="Arial" w:cs="Arial"/>
                <w:sz w:val="20"/>
                <w:szCs w:val="20"/>
                <w:lang w:val="en-US"/>
              </w:rPr>
              <w:t>SD) / 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E421F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low stigmatization group</w:t>
            </w:r>
            <w:r w:rsidRPr="00D50DB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n=272)</w:t>
            </w:r>
          </w:p>
          <w:p w14:paraId="113B5836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0DB2">
              <w:rPr>
                <w:rFonts w:ascii="Arial" w:hAnsi="Arial" w:cs="Arial"/>
                <w:sz w:val="20"/>
                <w:szCs w:val="20"/>
                <w:lang w:val="en-US"/>
              </w:rPr>
              <w:t>mean (</w:t>
            </w: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Pr="00D50DB2">
              <w:rPr>
                <w:rFonts w:ascii="Arial" w:hAnsi="Arial" w:cs="Arial"/>
                <w:sz w:val="20"/>
                <w:szCs w:val="20"/>
                <w:lang w:val="en-US"/>
              </w:rPr>
              <w:t>SD) / n (%)</w:t>
            </w:r>
          </w:p>
        </w:tc>
      </w:tr>
      <w:tr w:rsidR="00363F60" w:rsidRPr="00363F60" w14:paraId="6B5BCC87" w14:textId="77777777" w:rsidTr="00363F60">
        <w:tc>
          <w:tcPr>
            <w:tcW w:w="6096" w:type="dxa"/>
            <w:tcBorders>
              <w:top w:val="single" w:sz="4" w:space="0" w:color="auto"/>
            </w:tcBorders>
            <w:shd w:val="clear" w:color="auto" w:fill="auto"/>
          </w:tcPr>
          <w:p w14:paraId="07953E4A" w14:textId="77777777" w:rsidR="00327076" w:rsidRPr="00D50DB2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3836019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r w:rsidRPr="00363F60">
              <w:rPr>
                <w:rFonts w:ascii="Arial" w:hAnsi="Arial" w:cs="Arial"/>
                <w:sz w:val="20"/>
                <w:szCs w:val="20"/>
              </w:rPr>
              <w:t>(range 18-73 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20A4FE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A96E2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9.56 (10.07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EF377F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4E994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3.44 (12.08)</w:t>
            </w:r>
          </w:p>
        </w:tc>
      </w:tr>
      <w:tr w:rsidR="00363F60" w:rsidRPr="00363F60" w14:paraId="6A7B5753" w14:textId="77777777" w:rsidTr="00363F60">
        <w:tc>
          <w:tcPr>
            <w:tcW w:w="6096" w:type="dxa"/>
            <w:shd w:val="clear" w:color="auto" w:fill="auto"/>
          </w:tcPr>
          <w:p w14:paraId="3BC241AB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2693" w:type="dxa"/>
            <w:shd w:val="clear" w:color="auto" w:fill="auto"/>
          </w:tcPr>
          <w:p w14:paraId="265E02E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FA14FB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7D0C4D13" w14:textId="77777777" w:rsidTr="00363F60">
        <w:tc>
          <w:tcPr>
            <w:tcW w:w="6096" w:type="dxa"/>
            <w:shd w:val="clear" w:color="auto" w:fill="auto"/>
          </w:tcPr>
          <w:p w14:paraId="18D1E824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693" w:type="dxa"/>
            <w:shd w:val="clear" w:color="auto" w:fill="auto"/>
          </w:tcPr>
          <w:p w14:paraId="47C3708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2 (22.2)</w:t>
            </w:r>
          </w:p>
        </w:tc>
        <w:tc>
          <w:tcPr>
            <w:tcW w:w="2693" w:type="dxa"/>
            <w:shd w:val="clear" w:color="auto" w:fill="auto"/>
          </w:tcPr>
          <w:p w14:paraId="2FC03DB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53 (19.5)</w:t>
            </w:r>
          </w:p>
        </w:tc>
      </w:tr>
      <w:tr w:rsidR="00363F60" w:rsidRPr="00363F60" w14:paraId="14AB20E8" w14:textId="77777777" w:rsidTr="00363F60">
        <w:tc>
          <w:tcPr>
            <w:tcW w:w="6096" w:type="dxa"/>
            <w:shd w:val="clear" w:color="auto" w:fill="auto"/>
          </w:tcPr>
          <w:p w14:paraId="5BF5C990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693" w:type="dxa"/>
            <w:shd w:val="clear" w:color="auto" w:fill="auto"/>
          </w:tcPr>
          <w:p w14:paraId="7F42764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7 (77.8)</w:t>
            </w:r>
          </w:p>
        </w:tc>
        <w:tc>
          <w:tcPr>
            <w:tcW w:w="2693" w:type="dxa"/>
            <w:shd w:val="clear" w:color="auto" w:fill="auto"/>
          </w:tcPr>
          <w:p w14:paraId="33C12B6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19 (80.5)</w:t>
            </w:r>
          </w:p>
        </w:tc>
      </w:tr>
      <w:tr w:rsidR="00363F60" w:rsidRPr="00363F60" w14:paraId="2F8A7D8B" w14:textId="77777777" w:rsidTr="00363F60">
        <w:tc>
          <w:tcPr>
            <w:tcW w:w="6096" w:type="dxa"/>
            <w:shd w:val="clear" w:color="auto" w:fill="auto"/>
          </w:tcPr>
          <w:p w14:paraId="041A1BE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</w:rPr>
              <w:t>nationality</w:t>
            </w:r>
          </w:p>
        </w:tc>
        <w:tc>
          <w:tcPr>
            <w:tcW w:w="2693" w:type="dxa"/>
            <w:shd w:val="clear" w:color="auto" w:fill="auto"/>
          </w:tcPr>
          <w:p w14:paraId="78AC580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06BA2E2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50CA04F6" w14:textId="77777777" w:rsidTr="00363F60">
        <w:trPr>
          <w:trHeight w:val="70"/>
        </w:trPr>
        <w:tc>
          <w:tcPr>
            <w:tcW w:w="6096" w:type="dxa"/>
            <w:shd w:val="clear" w:color="auto" w:fill="auto"/>
          </w:tcPr>
          <w:p w14:paraId="6EFF075F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2693" w:type="dxa"/>
            <w:shd w:val="clear" w:color="auto" w:fill="auto"/>
          </w:tcPr>
          <w:p w14:paraId="48CACB7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97 (98.0)</w:t>
            </w:r>
          </w:p>
        </w:tc>
        <w:tc>
          <w:tcPr>
            <w:tcW w:w="2693" w:type="dxa"/>
            <w:shd w:val="clear" w:color="auto" w:fill="auto"/>
          </w:tcPr>
          <w:p w14:paraId="26EC42C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72 (100)</w:t>
            </w:r>
          </w:p>
        </w:tc>
      </w:tr>
      <w:tr w:rsidR="00363F60" w:rsidRPr="00363F60" w14:paraId="7271C38F" w14:textId="77777777" w:rsidTr="00363F60">
        <w:tc>
          <w:tcPr>
            <w:tcW w:w="6096" w:type="dxa"/>
            <w:shd w:val="clear" w:color="auto" w:fill="auto"/>
          </w:tcPr>
          <w:p w14:paraId="712D2E33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6D525CC0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(2.0)</w:t>
            </w:r>
          </w:p>
        </w:tc>
        <w:tc>
          <w:tcPr>
            <w:tcW w:w="2693" w:type="dxa"/>
            <w:shd w:val="clear" w:color="auto" w:fill="auto"/>
          </w:tcPr>
          <w:p w14:paraId="0BBD2644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63F60" w:rsidRPr="00363F60" w14:paraId="58E749A4" w14:textId="77777777" w:rsidTr="00363F60">
        <w:tc>
          <w:tcPr>
            <w:tcW w:w="6096" w:type="dxa"/>
            <w:shd w:val="clear" w:color="auto" w:fill="auto"/>
          </w:tcPr>
          <w:p w14:paraId="1168426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</w:rPr>
              <w:t>education level</w:t>
            </w:r>
          </w:p>
        </w:tc>
        <w:tc>
          <w:tcPr>
            <w:tcW w:w="2693" w:type="dxa"/>
            <w:shd w:val="clear" w:color="auto" w:fill="auto"/>
          </w:tcPr>
          <w:p w14:paraId="67C75FC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6B2154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643A64C2" w14:textId="77777777" w:rsidTr="00363F60">
        <w:tc>
          <w:tcPr>
            <w:tcW w:w="6096" w:type="dxa"/>
            <w:shd w:val="clear" w:color="auto" w:fill="auto"/>
          </w:tcPr>
          <w:p w14:paraId="3C00F44A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&lt; 12 years</w:t>
            </w:r>
          </w:p>
        </w:tc>
        <w:tc>
          <w:tcPr>
            <w:tcW w:w="2693" w:type="dxa"/>
            <w:shd w:val="clear" w:color="auto" w:fill="auto"/>
          </w:tcPr>
          <w:p w14:paraId="0BA8A150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0 (20.2)</w:t>
            </w:r>
          </w:p>
        </w:tc>
        <w:tc>
          <w:tcPr>
            <w:tcW w:w="2693" w:type="dxa"/>
            <w:shd w:val="clear" w:color="auto" w:fill="auto"/>
          </w:tcPr>
          <w:p w14:paraId="5F41392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5 (27.6)</w:t>
            </w:r>
          </w:p>
        </w:tc>
      </w:tr>
      <w:tr w:rsidR="00363F60" w:rsidRPr="00363F60" w14:paraId="3DDAF843" w14:textId="77777777" w:rsidTr="00363F60">
        <w:tc>
          <w:tcPr>
            <w:tcW w:w="6096" w:type="dxa"/>
            <w:shd w:val="clear" w:color="auto" w:fill="auto"/>
          </w:tcPr>
          <w:p w14:paraId="2F384D48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&gt; 12 years</w:t>
            </w:r>
          </w:p>
        </w:tc>
        <w:tc>
          <w:tcPr>
            <w:tcW w:w="2693" w:type="dxa"/>
            <w:shd w:val="clear" w:color="auto" w:fill="auto"/>
          </w:tcPr>
          <w:p w14:paraId="1DF97EB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9 (79.8)</w:t>
            </w:r>
          </w:p>
        </w:tc>
        <w:tc>
          <w:tcPr>
            <w:tcW w:w="2693" w:type="dxa"/>
            <w:shd w:val="clear" w:color="auto" w:fill="auto"/>
          </w:tcPr>
          <w:p w14:paraId="077F688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97 (72.4)</w:t>
            </w:r>
          </w:p>
        </w:tc>
      </w:tr>
      <w:tr w:rsidR="00363F60" w:rsidRPr="00363F60" w14:paraId="707E4EBF" w14:textId="77777777" w:rsidTr="00363F60">
        <w:tc>
          <w:tcPr>
            <w:tcW w:w="6096" w:type="dxa"/>
            <w:shd w:val="clear" w:color="auto" w:fill="auto"/>
          </w:tcPr>
          <w:p w14:paraId="1472F2AA" w14:textId="77777777" w:rsidR="00327076" w:rsidRPr="00363F60" w:rsidRDefault="005F3F71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</w:t>
            </w:r>
            <w:r w:rsidR="00327076" w:rsidRPr="00363F6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ployed</w:t>
            </w:r>
          </w:p>
        </w:tc>
        <w:tc>
          <w:tcPr>
            <w:tcW w:w="2693" w:type="dxa"/>
            <w:shd w:val="clear" w:color="auto" w:fill="auto"/>
          </w:tcPr>
          <w:p w14:paraId="18D432C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FADFAE1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3B6A45F2" w14:textId="77777777" w:rsidTr="00363F60">
        <w:tc>
          <w:tcPr>
            <w:tcW w:w="6096" w:type="dxa"/>
            <w:shd w:val="clear" w:color="auto" w:fill="auto"/>
          </w:tcPr>
          <w:p w14:paraId="389FDA64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678A027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81 (81.8)</w:t>
            </w:r>
          </w:p>
        </w:tc>
        <w:tc>
          <w:tcPr>
            <w:tcW w:w="2693" w:type="dxa"/>
            <w:shd w:val="clear" w:color="auto" w:fill="auto"/>
          </w:tcPr>
          <w:p w14:paraId="348DB51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34 (86.0)</w:t>
            </w:r>
          </w:p>
        </w:tc>
      </w:tr>
      <w:tr w:rsidR="00363F60" w:rsidRPr="00363F60" w14:paraId="67219893" w14:textId="77777777" w:rsidTr="00363F60">
        <w:tc>
          <w:tcPr>
            <w:tcW w:w="6096" w:type="dxa"/>
            <w:shd w:val="clear" w:color="auto" w:fill="auto"/>
          </w:tcPr>
          <w:p w14:paraId="770A2D07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C6E56C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8 (18.2)</w:t>
            </w:r>
          </w:p>
        </w:tc>
        <w:tc>
          <w:tcPr>
            <w:tcW w:w="2693" w:type="dxa"/>
            <w:shd w:val="clear" w:color="auto" w:fill="auto"/>
          </w:tcPr>
          <w:p w14:paraId="10033C00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8 (14.0)</w:t>
            </w:r>
          </w:p>
        </w:tc>
      </w:tr>
      <w:tr w:rsidR="00363F60" w:rsidRPr="00363F60" w14:paraId="15B14BEA" w14:textId="77777777" w:rsidTr="00363F60">
        <w:tc>
          <w:tcPr>
            <w:tcW w:w="6096" w:type="dxa"/>
            <w:shd w:val="clear" w:color="auto" w:fill="auto"/>
          </w:tcPr>
          <w:p w14:paraId="0EE731AC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partnership</w:t>
            </w:r>
          </w:p>
        </w:tc>
        <w:tc>
          <w:tcPr>
            <w:tcW w:w="2693" w:type="dxa"/>
            <w:shd w:val="clear" w:color="auto" w:fill="auto"/>
          </w:tcPr>
          <w:p w14:paraId="5669470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1FD6FCE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06A59681" w14:textId="77777777" w:rsidTr="00363F60">
        <w:tc>
          <w:tcPr>
            <w:tcW w:w="6096" w:type="dxa"/>
            <w:shd w:val="clear" w:color="auto" w:fill="auto"/>
          </w:tcPr>
          <w:p w14:paraId="4DBA1E9B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78350EE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3 (23.2)</w:t>
            </w:r>
          </w:p>
        </w:tc>
        <w:tc>
          <w:tcPr>
            <w:tcW w:w="2693" w:type="dxa"/>
            <w:shd w:val="clear" w:color="auto" w:fill="auto"/>
          </w:tcPr>
          <w:p w14:paraId="268991A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63 (23.2)</w:t>
            </w:r>
          </w:p>
        </w:tc>
      </w:tr>
      <w:tr w:rsidR="00363F60" w:rsidRPr="00363F60" w14:paraId="6611181C" w14:textId="77777777" w:rsidTr="00363F60">
        <w:tc>
          <w:tcPr>
            <w:tcW w:w="6096" w:type="dxa"/>
            <w:shd w:val="clear" w:color="auto" w:fill="auto"/>
          </w:tcPr>
          <w:p w14:paraId="198B766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64944D4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6 (76.8)</w:t>
            </w:r>
          </w:p>
        </w:tc>
        <w:tc>
          <w:tcPr>
            <w:tcW w:w="2693" w:type="dxa"/>
            <w:shd w:val="clear" w:color="auto" w:fill="auto"/>
          </w:tcPr>
          <w:p w14:paraId="13E2277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09 (76.8)</w:t>
            </w:r>
          </w:p>
        </w:tc>
      </w:tr>
      <w:tr w:rsidR="00363F60" w:rsidRPr="00D50DB2" w14:paraId="274C2AEC" w14:textId="77777777" w:rsidTr="00363F60">
        <w:tc>
          <w:tcPr>
            <w:tcW w:w="6096" w:type="dxa"/>
            <w:shd w:val="clear" w:color="auto" w:fill="auto"/>
          </w:tcPr>
          <w:p w14:paraId="38D6CB21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people living in the household</w:t>
            </w:r>
          </w:p>
        </w:tc>
        <w:tc>
          <w:tcPr>
            <w:tcW w:w="2693" w:type="dxa"/>
            <w:shd w:val="clear" w:color="auto" w:fill="auto"/>
          </w:tcPr>
          <w:p w14:paraId="233B8C7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E88F5D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3F60" w:rsidRPr="00363F60" w14:paraId="215C5A59" w14:textId="77777777" w:rsidTr="00363F60">
        <w:tc>
          <w:tcPr>
            <w:tcW w:w="6096" w:type="dxa"/>
            <w:shd w:val="clear" w:color="auto" w:fill="auto"/>
          </w:tcPr>
          <w:p w14:paraId="30177634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F1E73E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2 (12.1)</w:t>
            </w:r>
          </w:p>
        </w:tc>
        <w:tc>
          <w:tcPr>
            <w:tcW w:w="2693" w:type="dxa"/>
            <w:shd w:val="clear" w:color="auto" w:fill="auto"/>
          </w:tcPr>
          <w:p w14:paraId="1E50EB3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35 (12.9)</w:t>
            </w:r>
          </w:p>
        </w:tc>
      </w:tr>
      <w:tr w:rsidR="00363F60" w:rsidRPr="00363F60" w14:paraId="2D22FDCC" w14:textId="77777777" w:rsidTr="00363F60">
        <w:tc>
          <w:tcPr>
            <w:tcW w:w="6096" w:type="dxa"/>
            <w:shd w:val="clear" w:color="auto" w:fill="auto"/>
          </w:tcPr>
          <w:p w14:paraId="6F02D91A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5B4FB34E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2693" w:type="dxa"/>
            <w:shd w:val="clear" w:color="auto" w:fill="auto"/>
          </w:tcPr>
          <w:p w14:paraId="1B9E90B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03 (37.9)</w:t>
            </w:r>
          </w:p>
        </w:tc>
      </w:tr>
      <w:tr w:rsidR="00363F60" w:rsidRPr="00363F60" w14:paraId="48F5D64D" w14:textId="77777777" w:rsidTr="00363F60">
        <w:tc>
          <w:tcPr>
            <w:tcW w:w="6096" w:type="dxa"/>
            <w:shd w:val="clear" w:color="auto" w:fill="auto"/>
          </w:tcPr>
          <w:p w14:paraId="326F46DD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3 ≥</w:t>
            </w:r>
          </w:p>
        </w:tc>
        <w:tc>
          <w:tcPr>
            <w:tcW w:w="2693" w:type="dxa"/>
            <w:shd w:val="clear" w:color="auto" w:fill="auto"/>
          </w:tcPr>
          <w:p w14:paraId="71FE584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57 (57.6)</w:t>
            </w:r>
          </w:p>
        </w:tc>
        <w:tc>
          <w:tcPr>
            <w:tcW w:w="2693" w:type="dxa"/>
            <w:shd w:val="clear" w:color="auto" w:fill="auto"/>
          </w:tcPr>
          <w:p w14:paraId="458CE33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34 (49.3)</w:t>
            </w:r>
          </w:p>
        </w:tc>
      </w:tr>
      <w:tr w:rsidR="00363F60" w:rsidRPr="00363F60" w14:paraId="23E6FC2B" w14:textId="77777777" w:rsidTr="00363F60">
        <w:tc>
          <w:tcPr>
            <w:tcW w:w="6096" w:type="dxa"/>
            <w:shd w:val="clear" w:color="auto" w:fill="auto"/>
          </w:tcPr>
          <w:p w14:paraId="1A2B2496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</w:rPr>
              <w:t>chronic physical illness</w:t>
            </w:r>
          </w:p>
        </w:tc>
        <w:tc>
          <w:tcPr>
            <w:tcW w:w="2693" w:type="dxa"/>
            <w:shd w:val="clear" w:color="auto" w:fill="auto"/>
          </w:tcPr>
          <w:p w14:paraId="04275574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405F72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637971D3" w14:textId="77777777" w:rsidTr="00363F60">
        <w:tc>
          <w:tcPr>
            <w:tcW w:w="6096" w:type="dxa"/>
            <w:shd w:val="clear" w:color="auto" w:fill="auto"/>
          </w:tcPr>
          <w:p w14:paraId="6F64BA3C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06498DF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9 (79.8)</w:t>
            </w:r>
          </w:p>
        </w:tc>
        <w:tc>
          <w:tcPr>
            <w:tcW w:w="2693" w:type="dxa"/>
            <w:shd w:val="clear" w:color="auto" w:fill="auto"/>
          </w:tcPr>
          <w:p w14:paraId="4ED8852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83 (30.5)</w:t>
            </w:r>
          </w:p>
        </w:tc>
      </w:tr>
      <w:tr w:rsidR="00363F60" w:rsidRPr="00363F60" w14:paraId="62D1D413" w14:textId="77777777" w:rsidTr="00363F60">
        <w:tc>
          <w:tcPr>
            <w:tcW w:w="6096" w:type="dxa"/>
            <w:shd w:val="clear" w:color="auto" w:fill="auto"/>
          </w:tcPr>
          <w:p w14:paraId="45109620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285C27BD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0 (20.2)</w:t>
            </w:r>
          </w:p>
        </w:tc>
        <w:tc>
          <w:tcPr>
            <w:tcW w:w="2693" w:type="dxa"/>
            <w:shd w:val="clear" w:color="auto" w:fill="auto"/>
          </w:tcPr>
          <w:p w14:paraId="726D368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89 (69.5)</w:t>
            </w:r>
          </w:p>
        </w:tc>
      </w:tr>
      <w:tr w:rsidR="00363F60" w:rsidRPr="00D50DB2" w14:paraId="28AD9827" w14:textId="77777777" w:rsidTr="00363F60">
        <w:tc>
          <w:tcPr>
            <w:tcW w:w="6096" w:type="dxa"/>
            <w:shd w:val="clear" w:color="auto" w:fill="auto"/>
          </w:tcPr>
          <w:p w14:paraId="26C1C0A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mental disorder in the past</w:t>
            </w:r>
          </w:p>
        </w:tc>
        <w:tc>
          <w:tcPr>
            <w:tcW w:w="2693" w:type="dxa"/>
            <w:shd w:val="clear" w:color="auto" w:fill="auto"/>
          </w:tcPr>
          <w:p w14:paraId="7207D79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31E7E79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3F60" w:rsidRPr="00363F60" w14:paraId="56EECE36" w14:textId="77777777" w:rsidTr="00363F60">
        <w:tc>
          <w:tcPr>
            <w:tcW w:w="6096" w:type="dxa"/>
            <w:shd w:val="clear" w:color="auto" w:fill="auto"/>
          </w:tcPr>
          <w:p w14:paraId="26B2DE65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370A947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2 (72.7)</w:t>
            </w:r>
          </w:p>
        </w:tc>
        <w:tc>
          <w:tcPr>
            <w:tcW w:w="2693" w:type="dxa"/>
            <w:shd w:val="clear" w:color="auto" w:fill="auto"/>
          </w:tcPr>
          <w:p w14:paraId="2BEDA565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98 (72.8)</w:t>
            </w:r>
          </w:p>
        </w:tc>
      </w:tr>
      <w:tr w:rsidR="00363F60" w:rsidRPr="00363F60" w14:paraId="1D564A7E" w14:textId="77777777" w:rsidTr="00363F60">
        <w:tc>
          <w:tcPr>
            <w:tcW w:w="6096" w:type="dxa"/>
            <w:shd w:val="clear" w:color="auto" w:fill="auto"/>
          </w:tcPr>
          <w:p w14:paraId="2269C223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4E498E5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7 (27.3)</w:t>
            </w:r>
          </w:p>
        </w:tc>
        <w:tc>
          <w:tcPr>
            <w:tcW w:w="2693" w:type="dxa"/>
            <w:shd w:val="clear" w:color="auto" w:fill="auto"/>
          </w:tcPr>
          <w:p w14:paraId="76E72A7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4 (27.2)</w:t>
            </w:r>
          </w:p>
        </w:tc>
      </w:tr>
      <w:tr w:rsidR="00363F60" w:rsidRPr="00363F60" w14:paraId="7A9DFFAA" w14:textId="77777777" w:rsidTr="00363F60">
        <w:tc>
          <w:tcPr>
            <w:tcW w:w="6096" w:type="dxa"/>
            <w:shd w:val="clear" w:color="auto" w:fill="auto"/>
          </w:tcPr>
          <w:p w14:paraId="12747D19" w14:textId="77777777" w:rsidR="00327076" w:rsidRPr="00D50DB2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days passed between participation in study and critical event</w:t>
            </w:r>
          </w:p>
        </w:tc>
        <w:tc>
          <w:tcPr>
            <w:tcW w:w="2693" w:type="dxa"/>
            <w:shd w:val="clear" w:color="auto" w:fill="auto"/>
          </w:tcPr>
          <w:p w14:paraId="19EFD9D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23.33(70.79)</w:t>
            </w:r>
          </w:p>
        </w:tc>
        <w:tc>
          <w:tcPr>
            <w:tcW w:w="2693" w:type="dxa"/>
            <w:shd w:val="clear" w:color="auto" w:fill="auto"/>
          </w:tcPr>
          <w:p w14:paraId="2184B19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35.72(71.28)</w:t>
            </w:r>
          </w:p>
        </w:tc>
      </w:tr>
      <w:tr w:rsidR="00363F60" w:rsidRPr="00D50DB2" w14:paraId="7B57CF8C" w14:textId="77777777" w:rsidTr="00363F60">
        <w:tc>
          <w:tcPr>
            <w:tcW w:w="6096" w:type="dxa"/>
            <w:shd w:val="clear" w:color="auto" w:fill="auto"/>
          </w:tcPr>
          <w:p w14:paraId="1A6608BB" w14:textId="77777777" w:rsidR="00327076" w:rsidRPr="00D50DB2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positive COVID test at some time after the critical event</w:t>
            </w:r>
          </w:p>
        </w:tc>
        <w:tc>
          <w:tcPr>
            <w:tcW w:w="2693" w:type="dxa"/>
            <w:shd w:val="clear" w:color="auto" w:fill="auto"/>
          </w:tcPr>
          <w:p w14:paraId="5769BE08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0EAC196B" w14:textId="77777777" w:rsidR="00327076" w:rsidRPr="00D50DB2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3F60" w:rsidRPr="00363F60" w14:paraId="155C8A28" w14:textId="77777777" w:rsidTr="00363F60">
        <w:tc>
          <w:tcPr>
            <w:tcW w:w="6096" w:type="dxa"/>
            <w:shd w:val="clear" w:color="auto" w:fill="auto"/>
          </w:tcPr>
          <w:p w14:paraId="72C2181B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693" w:type="dxa"/>
            <w:shd w:val="clear" w:color="auto" w:fill="auto"/>
          </w:tcPr>
          <w:p w14:paraId="1B23B38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69 (69.7)</w:t>
            </w:r>
          </w:p>
        </w:tc>
        <w:tc>
          <w:tcPr>
            <w:tcW w:w="2693" w:type="dxa"/>
            <w:shd w:val="clear" w:color="auto" w:fill="auto"/>
          </w:tcPr>
          <w:p w14:paraId="43AB154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84 (67.6)</w:t>
            </w:r>
          </w:p>
        </w:tc>
      </w:tr>
      <w:tr w:rsidR="00363F60" w:rsidRPr="00363F60" w14:paraId="1DB3BD78" w14:textId="77777777" w:rsidTr="00363F60">
        <w:tc>
          <w:tcPr>
            <w:tcW w:w="6096" w:type="dxa"/>
            <w:shd w:val="clear" w:color="auto" w:fill="auto"/>
          </w:tcPr>
          <w:p w14:paraId="1A2CE4F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4757C52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0 (30.3)</w:t>
            </w:r>
          </w:p>
        </w:tc>
        <w:tc>
          <w:tcPr>
            <w:tcW w:w="2693" w:type="dxa"/>
            <w:shd w:val="clear" w:color="auto" w:fill="auto"/>
          </w:tcPr>
          <w:p w14:paraId="0D33F7BD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88 (32.4)</w:t>
            </w:r>
          </w:p>
        </w:tc>
      </w:tr>
      <w:tr w:rsidR="00363F60" w:rsidRPr="00363F60" w14:paraId="6BE0D830" w14:textId="77777777" w:rsidTr="00363F60">
        <w:tc>
          <w:tcPr>
            <w:tcW w:w="6096" w:type="dxa"/>
            <w:shd w:val="clear" w:color="auto" w:fill="auto"/>
          </w:tcPr>
          <w:p w14:paraId="137853BA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fear related to COVID-19</w:t>
            </w:r>
            <w:r w:rsidR="00FA44B1"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FA44B1" w:rsidRPr="00363F60">
              <w:rPr>
                <w:rFonts w:ascii="Arial" w:hAnsi="Arial" w:cs="Arial"/>
                <w:sz w:val="20"/>
                <w:szCs w:val="20"/>
                <w:lang w:val="en-US"/>
              </w:rPr>
              <w:t>(range 1-7)</w:t>
            </w:r>
          </w:p>
        </w:tc>
        <w:tc>
          <w:tcPr>
            <w:tcW w:w="2693" w:type="dxa"/>
            <w:shd w:val="clear" w:color="auto" w:fill="auto"/>
          </w:tcPr>
          <w:p w14:paraId="0A30C3B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4.64 (2.16)</w:t>
            </w:r>
          </w:p>
        </w:tc>
        <w:tc>
          <w:tcPr>
            <w:tcW w:w="2693" w:type="dxa"/>
            <w:shd w:val="clear" w:color="auto" w:fill="auto"/>
          </w:tcPr>
          <w:p w14:paraId="0BD0FF5A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4.22(2.23)</w:t>
            </w:r>
          </w:p>
        </w:tc>
      </w:tr>
      <w:tr w:rsidR="00363F60" w:rsidRPr="00363F60" w14:paraId="6DB6313B" w14:textId="77777777" w:rsidTr="00363F60">
        <w:tc>
          <w:tcPr>
            <w:tcW w:w="6096" w:type="dxa"/>
            <w:shd w:val="clear" w:color="auto" w:fill="auto"/>
          </w:tcPr>
          <w:p w14:paraId="2BD2A7FE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self-efficacy</w:t>
            </w:r>
            <w:r w:rsidR="00FA44B1"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FA44B1" w:rsidRPr="00363F60">
              <w:rPr>
                <w:rFonts w:ascii="Arial" w:hAnsi="Arial" w:cs="Arial"/>
                <w:sz w:val="20"/>
                <w:szCs w:val="20"/>
                <w:lang w:val="en-US"/>
              </w:rPr>
              <w:t>(range 1-7)</w:t>
            </w:r>
          </w:p>
        </w:tc>
        <w:tc>
          <w:tcPr>
            <w:tcW w:w="2693" w:type="dxa"/>
            <w:shd w:val="clear" w:color="auto" w:fill="auto"/>
          </w:tcPr>
          <w:p w14:paraId="4B838D2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.17(2.07)</w:t>
            </w:r>
          </w:p>
        </w:tc>
        <w:tc>
          <w:tcPr>
            <w:tcW w:w="2693" w:type="dxa"/>
            <w:shd w:val="clear" w:color="auto" w:fill="auto"/>
          </w:tcPr>
          <w:p w14:paraId="10CB98E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.21(1.76)</w:t>
            </w:r>
          </w:p>
        </w:tc>
      </w:tr>
      <w:tr w:rsidR="00363F60" w:rsidRPr="00363F60" w14:paraId="6EDA76F3" w14:textId="77777777" w:rsidTr="00363F60">
        <w:tc>
          <w:tcPr>
            <w:tcW w:w="6096" w:type="dxa"/>
            <w:shd w:val="clear" w:color="auto" w:fill="auto"/>
          </w:tcPr>
          <w:p w14:paraId="018B97AD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isk perception </w:t>
            </w:r>
            <w:r w:rsidR="00FA44B1" w:rsidRPr="00363F60">
              <w:rPr>
                <w:rFonts w:ascii="Arial" w:hAnsi="Arial" w:cs="Arial"/>
                <w:sz w:val="20"/>
                <w:szCs w:val="20"/>
                <w:lang w:val="en-US"/>
              </w:rPr>
              <w:t>(range 1-7)</w:t>
            </w:r>
          </w:p>
        </w:tc>
        <w:tc>
          <w:tcPr>
            <w:tcW w:w="2693" w:type="dxa"/>
            <w:shd w:val="clear" w:color="auto" w:fill="auto"/>
          </w:tcPr>
          <w:p w14:paraId="6346896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.38 (2.22)</w:t>
            </w:r>
          </w:p>
        </w:tc>
        <w:tc>
          <w:tcPr>
            <w:tcW w:w="2693" w:type="dxa"/>
            <w:shd w:val="clear" w:color="auto" w:fill="auto"/>
          </w:tcPr>
          <w:p w14:paraId="24125884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.17 (2.18)</w:t>
            </w:r>
          </w:p>
        </w:tc>
      </w:tr>
      <w:tr w:rsidR="00363F60" w:rsidRPr="00363F60" w14:paraId="1FABC1BD" w14:textId="77777777" w:rsidTr="00363F60">
        <w:tc>
          <w:tcPr>
            <w:tcW w:w="6096" w:type="dxa"/>
            <w:shd w:val="clear" w:color="auto" w:fill="auto"/>
          </w:tcPr>
          <w:p w14:paraId="4E122E8E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knowledge about COVID-19</w:t>
            </w:r>
            <w:r w:rsidR="00FA44B1"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FA44B1" w:rsidRPr="00363F60">
              <w:rPr>
                <w:rFonts w:ascii="Arial" w:hAnsi="Arial" w:cs="Arial"/>
                <w:sz w:val="20"/>
                <w:szCs w:val="20"/>
                <w:lang w:val="en-US"/>
              </w:rPr>
              <w:t>(range 1-7)</w:t>
            </w:r>
          </w:p>
        </w:tc>
        <w:tc>
          <w:tcPr>
            <w:tcW w:w="2693" w:type="dxa"/>
            <w:shd w:val="clear" w:color="auto" w:fill="auto"/>
          </w:tcPr>
          <w:p w14:paraId="2A90D52E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5.32(1.43)</w:t>
            </w:r>
          </w:p>
        </w:tc>
        <w:tc>
          <w:tcPr>
            <w:tcW w:w="2693" w:type="dxa"/>
            <w:shd w:val="clear" w:color="auto" w:fill="auto"/>
          </w:tcPr>
          <w:p w14:paraId="114F062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5.46 (1.36)</w:t>
            </w:r>
          </w:p>
        </w:tc>
      </w:tr>
      <w:tr w:rsidR="00363F60" w:rsidRPr="00363F60" w14:paraId="5E331D41" w14:textId="77777777" w:rsidTr="00363F60">
        <w:trPr>
          <w:trHeight w:val="188"/>
        </w:trPr>
        <w:tc>
          <w:tcPr>
            <w:tcW w:w="6096" w:type="dxa"/>
            <w:shd w:val="clear" w:color="auto" w:fill="auto"/>
          </w:tcPr>
          <w:p w14:paraId="1B3432A6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HQ-4 </w:t>
            </w: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(sum score)</w:t>
            </w:r>
          </w:p>
        </w:tc>
        <w:tc>
          <w:tcPr>
            <w:tcW w:w="2693" w:type="dxa"/>
            <w:shd w:val="clear" w:color="auto" w:fill="auto"/>
          </w:tcPr>
          <w:p w14:paraId="3C87CC9E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10.14(3.58)</w:t>
            </w:r>
          </w:p>
        </w:tc>
        <w:tc>
          <w:tcPr>
            <w:tcW w:w="2693" w:type="dxa"/>
            <w:shd w:val="clear" w:color="auto" w:fill="auto"/>
          </w:tcPr>
          <w:p w14:paraId="40C199B9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.79 (3.22)</w:t>
            </w:r>
          </w:p>
        </w:tc>
      </w:tr>
      <w:tr w:rsidR="00363F60" w:rsidRPr="00363F60" w14:paraId="0A3BAF5D" w14:textId="77777777" w:rsidTr="00363F60">
        <w:tc>
          <w:tcPr>
            <w:tcW w:w="6096" w:type="dxa"/>
            <w:shd w:val="clear" w:color="auto" w:fill="auto"/>
          </w:tcPr>
          <w:p w14:paraId="69F638A7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anticipated stigmatization</w:t>
            </w:r>
          </w:p>
        </w:tc>
        <w:tc>
          <w:tcPr>
            <w:tcW w:w="2693" w:type="dxa"/>
            <w:shd w:val="clear" w:color="auto" w:fill="auto"/>
          </w:tcPr>
          <w:p w14:paraId="25E84A0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5B6D46A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01EBD117" w14:textId="77777777" w:rsidTr="00363F60">
        <w:tc>
          <w:tcPr>
            <w:tcW w:w="6096" w:type="dxa"/>
            <w:shd w:val="clear" w:color="auto" w:fill="auto"/>
          </w:tcPr>
          <w:p w14:paraId="2EC33597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1EB9B2E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59 (59.6)</w:t>
            </w:r>
          </w:p>
        </w:tc>
        <w:tc>
          <w:tcPr>
            <w:tcW w:w="2693" w:type="dxa"/>
            <w:shd w:val="clear" w:color="auto" w:fill="auto"/>
          </w:tcPr>
          <w:p w14:paraId="16ACE57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63F60" w:rsidRPr="00363F60" w14:paraId="2A17B1E5" w14:textId="77777777" w:rsidTr="00363F60">
        <w:tc>
          <w:tcPr>
            <w:tcW w:w="6096" w:type="dxa"/>
            <w:shd w:val="clear" w:color="auto" w:fill="auto"/>
          </w:tcPr>
          <w:p w14:paraId="4EC0FE13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5CE00AE0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0 (40.4)</w:t>
            </w:r>
          </w:p>
        </w:tc>
        <w:tc>
          <w:tcPr>
            <w:tcW w:w="2693" w:type="dxa"/>
            <w:shd w:val="clear" w:color="auto" w:fill="auto"/>
          </w:tcPr>
          <w:p w14:paraId="1A0E1A67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72 (100)</w:t>
            </w:r>
          </w:p>
        </w:tc>
      </w:tr>
      <w:tr w:rsidR="00363F60" w:rsidRPr="00363F60" w14:paraId="06C29476" w14:textId="77777777" w:rsidTr="00363F60">
        <w:tc>
          <w:tcPr>
            <w:tcW w:w="6096" w:type="dxa"/>
            <w:shd w:val="clear" w:color="auto" w:fill="auto"/>
          </w:tcPr>
          <w:p w14:paraId="6A1054D0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nalized stigmatization</w:t>
            </w:r>
          </w:p>
        </w:tc>
        <w:tc>
          <w:tcPr>
            <w:tcW w:w="2693" w:type="dxa"/>
            <w:shd w:val="clear" w:color="auto" w:fill="auto"/>
          </w:tcPr>
          <w:p w14:paraId="0F92995D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06124A8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1F8D0435" w14:textId="77777777" w:rsidTr="00363F60">
        <w:tc>
          <w:tcPr>
            <w:tcW w:w="6096" w:type="dxa"/>
            <w:shd w:val="clear" w:color="auto" w:fill="auto"/>
          </w:tcPr>
          <w:p w14:paraId="71C61DCC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58721E6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0 (40.4)</w:t>
            </w:r>
          </w:p>
        </w:tc>
        <w:tc>
          <w:tcPr>
            <w:tcW w:w="2693" w:type="dxa"/>
            <w:shd w:val="clear" w:color="auto" w:fill="auto"/>
          </w:tcPr>
          <w:p w14:paraId="2D04786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363F60" w:rsidRPr="00363F60" w14:paraId="2C0B7964" w14:textId="77777777" w:rsidTr="00363F60">
        <w:tc>
          <w:tcPr>
            <w:tcW w:w="6096" w:type="dxa"/>
            <w:shd w:val="clear" w:color="auto" w:fill="auto"/>
          </w:tcPr>
          <w:p w14:paraId="7FE71C79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603C492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59 (59.6)</w:t>
            </w:r>
          </w:p>
        </w:tc>
        <w:tc>
          <w:tcPr>
            <w:tcW w:w="2693" w:type="dxa"/>
            <w:shd w:val="clear" w:color="auto" w:fill="auto"/>
          </w:tcPr>
          <w:p w14:paraId="03CEB53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72 (100)</w:t>
            </w:r>
          </w:p>
        </w:tc>
      </w:tr>
      <w:tr w:rsidR="00363F60" w:rsidRPr="00363F60" w14:paraId="2216AFE7" w14:textId="77777777" w:rsidTr="00363F60">
        <w:tc>
          <w:tcPr>
            <w:tcW w:w="6096" w:type="dxa"/>
            <w:shd w:val="clear" w:color="auto" w:fill="auto"/>
          </w:tcPr>
          <w:p w14:paraId="4F3CCCD1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disclosure concerns</w:t>
            </w:r>
          </w:p>
        </w:tc>
        <w:tc>
          <w:tcPr>
            <w:tcW w:w="2693" w:type="dxa"/>
            <w:shd w:val="clear" w:color="auto" w:fill="auto"/>
          </w:tcPr>
          <w:p w14:paraId="6A8A3F7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54B0EA3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0877F93F" w14:textId="77777777" w:rsidTr="00363F60">
        <w:tc>
          <w:tcPr>
            <w:tcW w:w="6096" w:type="dxa"/>
            <w:shd w:val="clear" w:color="auto" w:fill="auto"/>
          </w:tcPr>
          <w:p w14:paraId="5B66FBEB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18DB5FC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71 (71.7)</w:t>
            </w:r>
          </w:p>
        </w:tc>
        <w:tc>
          <w:tcPr>
            <w:tcW w:w="2693" w:type="dxa"/>
            <w:shd w:val="clear" w:color="auto" w:fill="auto"/>
          </w:tcPr>
          <w:p w14:paraId="32F552D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45 (16.5)</w:t>
            </w:r>
          </w:p>
        </w:tc>
      </w:tr>
      <w:tr w:rsidR="00363F60" w:rsidRPr="00363F60" w14:paraId="0A962E8D" w14:textId="77777777" w:rsidTr="00363F60">
        <w:tc>
          <w:tcPr>
            <w:tcW w:w="6096" w:type="dxa"/>
            <w:shd w:val="clear" w:color="auto" w:fill="auto"/>
          </w:tcPr>
          <w:p w14:paraId="7DA19204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3A6BA32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8 (28.3)</w:t>
            </w:r>
          </w:p>
        </w:tc>
        <w:tc>
          <w:tcPr>
            <w:tcW w:w="2693" w:type="dxa"/>
            <w:shd w:val="clear" w:color="auto" w:fill="auto"/>
          </w:tcPr>
          <w:p w14:paraId="4E5E169C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27 (83.5)</w:t>
            </w:r>
          </w:p>
        </w:tc>
      </w:tr>
      <w:tr w:rsidR="00363F60" w:rsidRPr="00363F60" w14:paraId="5E0542A5" w14:textId="77777777" w:rsidTr="00363F60">
        <w:tc>
          <w:tcPr>
            <w:tcW w:w="6096" w:type="dxa"/>
            <w:shd w:val="clear" w:color="auto" w:fill="auto"/>
          </w:tcPr>
          <w:p w14:paraId="3E847C76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enacted stigmatization</w:t>
            </w:r>
          </w:p>
        </w:tc>
        <w:tc>
          <w:tcPr>
            <w:tcW w:w="2693" w:type="dxa"/>
            <w:shd w:val="clear" w:color="auto" w:fill="auto"/>
          </w:tcPr>
          <w:p w14:paraId="7BA79F45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68960330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371B4B12" w14:textId="77777777" w:rsidTr="00363F60">
        <w:tc>
          <w:tcPr>
            <w:tcW w:w="6096" w:type="dxa"/>
            <w:shd w:val="clear" w:color="auto" w:fill="auto"/>
          </w:tcPr>
          <w:p w14:paraId="0ADA9799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7EF69262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61 (61.6)</w:t>
            </w:r>
          </w:p>
        </w:tc>
        <w:tc>
          <w:tcPr>
            <w:tcW w:w="2693" w:type="dxa"/>
            <w:shd w:val="clear" w:color="auto" w:fill="auto"/>
          </w:tcPr>
          <w:p w14:paraId="545AB695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4 (5.1)</w:t>
            </w:r>
          </w:p>
        </w:tc>
      </w:tr>
      <w:tr w:rsidR="00363F60" w:rsidRPr="00363F60" w14:paraId="04A403BE" w14:textId="77777777" w:rsidTr="00363F60">
        <w:tc>
          <w:tcPr>
            <w:tcW w:w="6096" w:type="dxa"/>
            <w:shd w:val="clear" w:color="auto" w:fill="auto"/>
          </w:tcPr>
          <w:p w14:paraId="2D1BBC52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shd w:val="clear" w:color="auto" w:fill="auto"/>
          </w:tcPr>
          <w:p w14:paraId="1C1453E8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38 (38.4)</w:t>
            </w:r>
          </w:p>
        </w:tc>
        <w:tc>
          <w:tcPr>
            <w:tcW w:w="2693" w:type="dxa"/>
            <w:shd w:val="clear" w:color="auto" w:fill="auto"/>
          </w:tcPr>
          <w:p w14:paraId="52E3B50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258 (94.9)</w:t>
            </w:r>
          </w:p>
        </w:tc>
      </w:tr>
      <w:tr w:rsidR="00363F60" w:rsidRPr="00363F60" w14:paraId="6B2C05D1" w14:textId="77777777" w:rsidTr="00363F60">
        <w:tc>
          <w:tcPr>
            <w:tcW w:w="6096" w:type="dxa"/>
            <w:shd w:val="clear" w:color="auto" w:fill="auto"/>
          </w:tcPr>
          <w:p w14:paraId="233046B9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b/>
                <w:sz w:val="20"/>
                <w:szCs w:val="20"/>
                <w:lang w:val="en-US"/>
              </w:rPr>
              <w:t>stigmatization practices</w:t>
            </w:r>
          </w:p>
        </w:tc>
        <w:tc>
          <w:tcPr>
            <w:tcW w:w="2693" w:type="dxa"/>
            <w:shd w:val="clear" w:color="auto" w:fill="auto"/>
          </w:tcPr>
          <w:p w14:paraId="0E15F19D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7AE2D5AB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3F60" w:rsidRPr="00363F60" w14:paraId="6EEEFCD7" w14:textId="77777777" w:rsidTr="00363F60">
        <w:tc>
          <w:tcPr>
            <w:tcW w:w="6096" w:type="dxa"/>
            <w:shd w:val="clear" w:color="auto" w:fill="auto"/>
          </w:tcPr>
          <w:p w14:paraId="12E81725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shd w:val="clear" w:color="auto" w:fill="auto"/>
          </w:tcPr>
          <w:p w14:paraId="6CCC8F6D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10 (10.1)</w:t>
            </w:r>
          </w:p>
        </w:tc>
        <w:tc>
          <w:tcPr>
            <w:tcW w:w="2693" w:type="dxa"/>
            <w:shd w:val="clear" w:color="auto" w:fill="auto"/>
          </w:tcPr>
          <w:p w14:paraId="7EA73025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3 (1.1)</w:t>
            </w:r>
          </w:p>
        </w:tc>
      </w:tr>
      <w:tr w:rsidR="00363F60" w:rsidRPr="00363F60" w14:paraId="10DF6EE9" w14:textId="77777777" w:rsidTr="00363F60">
        <w:tc>
          <w:tcPr>
            <w:tcW w:w="6096" w:type="dxa"/>
            <w:tcBorders>
              <w:bottom w:val="single" w:sz="4" w:space="0" w:color="auto"/>
            </w:tcBorders>
            <w:shd w:val="clear" w:color="auto" w:fill="auto"/>
          </w:tcPr>
          <w:p w14:paraId="6166B89E" w14:textId="77777777" w:rsidR="00327076" w:rsidRPr="00363F60" w:rsidRDefault="00327076" w:rsidP="00363F6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3F60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3CC5709F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89 (89.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7D7E5AD3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F60">
              <w:rPr>
                <w:rFonts w:ascii="Arial" w:hAnsi="Arial" w:cs="Arial"/>
                <w:sz w:val="20"/>
                <w:szCs w:val="20"/>
              </w:rPr>
              <w:t>269 (98.9)</w:t>
            </w:r>
          </w:p>
          <w:p w14:paraId="736F5366" w14:textId="77777777" w:rsidR="00327076" w:rsidRPr="00363F60" w:rsidRDefault="00327076" w:rsidP="00363F60">
            <w:pPr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66AEA80D" w14:textId="77777777" w:rsidR="00AC75EF" w:rsidRPr="003502E9" w:rsidRDefault="006D66F8">
      <w:pPr>
        <w:rPr>
          <w:rFonts w:ascii="Arial" w:hAnsi="Arial" w:cs="Arial"/>
          <w:b/>
          <w:lang w:val="en-US"/>
        </w:rPr>
      </w:pPr>
      <w:r w:rsidRPr="004A0A45">
        <w:rPr>
          <w:rFonts w:ascii="Arial" w:hAnsi="Arial" w:cs="Arial"/>
          <w:b/>
          <w:lang w:val="en-US"/>
        </w:rPr>
        <w:t xml:space="preserve"> </w:t>
      </w:r>
      <w:r w:rsidR="00327076">
        <w:rPr>
          <w:rFonts w:ascii="Arial" w:hAnsi="Arial" w:cs="Arial"/>
          <w:b/>
          <w:lang w:val="en-US"/>
        </w:rPr>
        <w:t xml:space="preserve">S1 </w:t>
      </w:r>
      <w:r w:rsidR="00327076" w:rsidRPr="00D50DB2">
        <w:rPr>
          <w:rFonts w:ascii="Arial" w:hAnsi="Arial" w:cs="Arial"/>
          <w:b/>
          <w:lang w:val="en-US"/>
        </w:rPr>
        <w:t>Table. Descriptives for the two stigmatization classes.</w:t>
      </w:r>
    </w:p>
    <w:sectPr w:rsidR="00AC75EF" w:rsidRPr="003502E9" w:rsidSect="003270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77DC3" w14:textId="77777777" w:rsidR="007A709F" w:rsidRDefault="007A709F" w:rsidP="0047649E">
      <w:pPr>
        <w:spacing w:after="0" w:line="240" w:lineRule="auto"/>
      </w:pPr>
      <w:r>
        <w:separator/>
      </w:r>
    </w:p>
  </w:endnote>
  <w:endnote w:type="continuationSeparator" w:id="0">
    <w:p w14:paraId="34BE4E74" w14:textId="77777777" w:rsidR="007A709F" w:rsidRDefault="007A709F" w:rsidP="00476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CFB7" w14:textId="77777777" w:rsidR="000737DA" w:rsidRDefault="000737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3EB4B" w14:textId="77777777" w:rsidR="000737DA" w:rsidRDefault="000737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99A57" w14:textId="77777777" w:rsidR="000737DA" w:rsidRDefault="000737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30A8F" w14:textId="77777777" w:rsidR="007A709F" w:rsidRDefault="007A709F" w:rsidP="0047649E">
      <w:pPr>
        <w:spacing w:after="0" w:line="240" w:lineRule="auto"/>
      </w:pPr>
      <w:r>
        <w:separator/>
      </w:r>
    </w:p>
  </w:footnote>
  <w:footnote w:type="continuationSeparator" w:id="0">
    <w:p w14:paraId="04CEFB48" w14:textId="77777777" w:rsidR="007A709F" w:rsidRDefault="007A709F" w:rsidP="00476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68646" w14:textId="77777777" w:rsidR="000737DA" w:rsidRDefault="000737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9973A" w14:textId="77777777" w:rsidR="000737DA" w:rsidRDefault="000737D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34E7D" w14:textId="77777777" w:rsidR="000737DA" w:rsidRDefault="000737D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93B51"/>
    <w:multiLevelType w:val="hybridMultilevel"/>
    <w:tmpl w:val="DB583820"/>
    <w:lvl w:ilvl="0" w:tplc="9F1EC55C">
      <w:start w:val="119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96513A"/>
    <w:multiLevelType w:val="hybridMultilevel"/>
    <w:tmpl w:val="D794DE4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DA491B"/>
    <w:multiLevelType w:val="hybridMultilevel"/>
    <w:tmpl w:val="F32C6076"/>
    <w:lvl w:ilvl="0" w:tplc="E98A13B8">
      <w:start w:val="119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327385">
    <w:abstractNumId w:val="0"/>
  </w:num>
  <w:num w:numId="2" w16cid:durableId="1544291988">
    <w:abstractNumId w:val="2"/>
  </w:num>
  <w:num w:numId="3" w16cid:durableId="229005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4537F"/>
    <w:rsid w:val="000032CD"/>
    <w:rsid w:val="00003AA0"/>
    <w:rsid w:val="0001085D"/>
    <w:rsid w:val="00022276"/>
    <w:rsid w:val="00027566"/>
    <w:rsid w:val="00035FAB"/>
    <w:rsid w:val="000662F4"/>
    <w:rsid w:val="00072E62"/>
    <w:rsid w:val="000737DA"/>
    <w:rsid w:val="000B6EA9"/>
    <w:rsid w:val="000C7A2F"/>
    <w:rsid w:val="00121051"/>
    <w:rsid w:val="00124CA2"/>
    <w:rsid w:val="00162A90"/>
    <w:rsid w:val="0016498E"/>
    <w:rsid w:val="0017314E"/>
    <w:rsid w:val="001776BA"/>
    <w:rsid w:val="0018431B"/>
    <w:rsid w:val="00187C11"/>
    <w:rsid w:val="001C717A"/>
    <w:rsid w:val="001E26FE"/>
    <w:rsid w:val="00231171"/>
    <w:rsid w:val="00233AE2"/>
    <w:rsid w:val="00252AE4"/>
    <w:rsid w:val="00272C1B"/>
    <w:rsid w:val="00291B74"/>
    <w:rsid w:val="002963F0"/>
    <w:rsid w:val="002A1DFC"/>
    <w:rsid w:val="0031512B"/>
    <w:rsid w:val="003246EE"/>
    <w:rsid w:val="00327076"/>
    <w:rsid w:val="00344B8B"/>
    <w:rsid w:val="003502E9"/>
    <w:rsid w:val="0035742D"/>
    <w:rsid w:val="00363F60"/>
    <w:rsid w:val="00364825"/>
    <w:rsid w:val="003733D8"/>
    <w:rsid w:val="00380E9D"/>
    <w:rsid w:val="003845D5"/>
    <w:rsid w:val="00385117"/>
    <w:rsid w:val="00396F8D"/>
    <w:rsid w:val="003A02DF"/>
    <w:rsid w:val="003A611E"/>
    <w:rsid w:val="003C3A32"/>
    <w:rsid w:val="003D5777"/>
    <w:rsid w:val="003E0D2E"/>
    <w:rsid w:val="00400148"/>
    <w:rsid w:val="004101E3"/>
    <w:rsid w:val="00411933"/>
    <w:rsid w:val="00444462"/>
    <w:rsid w:val="0044796E"/>
    <w:rsid w:val="00456DAC"/>
    <w:rsid w:val="0046714B"/>
    <w:rsid w:val="0047649E"/>
    <w:rsid w:val="00487939"/>
    <w:rsid w:val="004A0A45"/>
    <w:rsid w:val="004B1A6E"/>
    <w:rsid w:val="004B6B8A"/>
    <w:rsid w:val="004C2139"/>
    <w:rsid w:val="004C2E28"/>
    <w:rsid w:val="004C5181"/>
    <w:rsid w:val="004D3715"/>
    <w:rsid w:val="004E31BD"/>
    <w:rsid w:val="004E5153"/>
    <w:rsid w:val="0050408B"/>
    <w:rsid w:val="00516C6B"/>
    <w:rsid w:val="00517B30"/>
    <w:rsid w:val="0052374A"/>
    <w:rsid w:val="005427E2"/>
    <w:rsid w:val="00545DE2"/>
    <w:rsid w:val="00560249"/>
    <w:rsid w:val="005776F8"/>
    <w:rsid w:val="00581D23"/>
    <w:rsid w:val="005A3D59"/>
    <w:rsid w:val="005C1D96"/>
    <w:rsid w:val="005C514C"/>
    <w:rsid w:val="005E4B51"/>
    <w:rsid w:val="005F3F71"/>
    <w:rsid w:val="00617982"/>
    <w:rsid w:val="00636DCD"/>
    <w:rsid w:val="00644F26"/>
    <w:rsid w:val="00671803"/>
    <w:rsid w:val="00685315"/>
    <w:rsid w:val="006C7362"/>
    <w:rsid w:val="006D66F8"/>
    <w:rsid w:val="006E28CE"/>
    <w:rsid w:val="006F26FA"/>
    <w:rsid w:val="007073F4"/>
    <w:rsid w:val="007222D1"/>
    <w:rsid w:val="00722396"/>
    <w:rsid w:val="00741219"/>
    <w:rsid w:val="007466B7"/>
    <w:rsid w:val="00747A18"/>
    <w:rsid w:val="0076564E"/>
    <w:rsid w:val="0076720C"/>
    <w:rsid w:val="00775FA0"/>
    <w:rsid w:val="007A334A"/>
    <w:rsid w:val="007A709F"/>
    <w:rsid w:val="007C03F8"/>
    <w:rsid w:val="00817A68"/>
    <w:rsid w:val="00837771"/>
    <w:rsid w:val="0084043E"/>
    <w:rsid w:val="008409B1"/>
    <w:rsid w:val="00845F04"/>
    <w:rsid w:val="00851FDD"/>
    <w:rsid w:val="00853721"/>
    <w:rsid w:val="00871115"/>
    <w:rsid w:val="00896883"/>
    <w:rsid w:val="008A1D8A"/>
    <w:rsid w:val="008B0702"/>
    <w:rsid w:val="008B70AA"/>
    <w:rsid w:val="008E6091"/>
    <w:rsid w:val="008F04D3"/>
    <w:rsid w:val="008F6177"/>
    <w:rsid w:val="0090030A"/>
    <w:rsid w:val="009229E9"/>
    <w:rsid w:val="00970D6D"/>
    <w:rsid w:val="00975F59"/>
    <w:rsid w:val="00995A35"/>
    <w:rsid w:val="009A7DC3"/>
    <w:rsid w:val="009C12BE"/>
    <w:rsid w:val="009F26AF"/>
    <w:rsid w:val="00A165F0"/>
    <w:rsid w:val="00A26D8E"/>
    <w:rsid w:val="00A33379"/>
    <w:rsid w:val="00A5336F"/>
    <w:rsid w:val="00A67C9C"/>
    <w:rsid w:val="00A7377B"/>
    <w:rsid w:val="00A74B90"/>
    <w:rsid w:val="00A93887"/>
    <w:rsid w:val="00A95AAE"/>
    <w:rsid w:val="00AA4C57"/>
    <w:rsid w:val="00AB0D8F"/>
    <w:rsid w:val="00AB4378"/>
    <w:rsid w:val="00AC75EF"/>
    <w:rsid w:val="00AF1ACA"/>
    <w:rsid w:val="00AF25ED"/>
    <w:rsid w:val="00B045FB"/>
    <w:rsid w:val="00B04602"/>
    <w:rsid w:val="00B3544A"/>
    <w:rsid w:val="00B4341C"/>
    <w:rsid w:val="00B46364"/>
    <w:rsid w:val="00B71F5A"/>
    <w:rsid w:val="00B83380"/>
    <w:rsid w:val="00BA0985"/>
    <w:rsid w:val="00BA3F84"/>
    <w:rsid w:val="00BC3FDE"/>
    <w:rsid w:val="00BD2D1E"/>
    <w:rsid w:val="00BD2DA4"/>
    <w:rsid w:val="00BE505F"/>
    <w:rsid w:val="00C064B0"/>
    <w:rsid w:val="00C47F63"/>
    <w:rsid w:val="00C52F20"/>
    <w:rsid w:val="00C57857"/>
    <w:rsid w:val="00C655B6"/>
    <w:rsid w:val="00C67A22"/>
    <w:rsid w:val="00C771E7"/>
    <w:rsid w:val="00C86724"/>
    <w:rsid w:val="00C978A0"/>
    <w:rsid w:val="00CB0E9F"/>
    <w:rsid w:val="00CB1415"/>
    <w:rsid w:val="00CC1903"/>
    <w:rsid w:val="00CD5EA7"/>
    <w:rsid w:val="00CF7444"/>
    <w:rsid w:val="00D03442"/>
    <w:rsid w:val="00D50DB2"/>
    <w:rsid w:val="00D51F22"/>
    <w:rsid w:val="00D53F46"/>
    <w:rsid w:val="00D60A22"/>
    <w:rsid w:val="00D6248E"/>
    <w:rsid w:val="00D665F0"/>
    <w:rsid w:val="00D748FE"/>
    <w:rsid w:val="00D85A1A"/>
    <w:rsid w:val="00DA20A6"/>
    <w:rsid w:val="00DD1452"/>
    <w:rsid w:val="00DD2980"/>
    <w:rsid w:val="00DE27C5"/>
    <w:rsid w:val="00DF4D90"/>
    <w:rsid w:val="00E11441"/>
    <w:rsid w:val="00E1454E"/>
    <w:rsid w:val="00E3704B"/>
    <w:rsid w:val="00E57A0F"/>
    <w:rsid w:val="00E57B6D"/>
    <w:rsid w:val="00E66E20"/>
    <w:rsid w:val="00EA0813"/>
    <w:rsid w:val="00EA4BCC"/>
    <w:rsid w:val="00EC60AA"/>
    <w:rsid w:val="00ED7CB0"/>
    <w:rsid w:val="00EE04F6"/>
    <w:rsid w:val="00F14863"/>
    <w:rsid w:val="00F245F8"/>
    <w:rsid w:val="00F254BE"/>
    <w:rsid w:val="00F36D88"/>
    <w:rsid w:val="00F37D7B"/>
    <w:rsid w:val="00F4537F"/>
    <w:rsid w:val="00F577D8"/>
    <w:rsid w:val="00F84700"/>
    <w:rsid w:val="00F87BAF"/>
    <w:rsid w:val="00F9643C"/>
    <w:rsid w:val="00FA36EB"/>
    <w:rsid w:val="00FA44B1"/>
    <w:rsid w:val="00FC5514"/>
    <w:rsid w:val="00FE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E50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512B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537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rsid w:val="003733D8"/>
    <w:pPr>
      <w:ind w:left="720"/>
      <w:contextualSpacing/>
    </w:pPr>
  </w:style>
  <w:style w:type="character" w:styleId="Hervorhebung">
    <w:name w:val="Emphasis"/>
    <w:uiPriority w:val="20"/>
    <w:qFormat/>
    <w:rsid w:val="0018431B"/>
    <w:rPr>
      <w:i/>
      <w:iCs/>
    </w:rPr>
  </w:style>
  <w:style w:type="character" w:styleId="Kommentarzeichen">
    <w:name w:val="annotation reference"/>
    <w:uiPriority w:val="99"/>
    <w:semiHidden/>
    <w:unhideWhenUsed/>
    <w:rsid w:val="00517B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7B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517B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B30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517B3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7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517B30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semiHidden/>
    <w:unhideWhenUsed/>
    <w:rsid w:val="00D53F4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76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649E"/>
  </w:style>
  <w:style w:type="paragraph" w:styleId="Fuzeile">
    <w:name w:val="footer"/>
    <w:basedOn w:val="Standard"/>
    <w:link w:val="FuzeileZchn"/>
    <w:uiPriority w:val="99"/>
    <w:unhideWhenUsed/>
    <w:rsid w:val="00476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6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3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4-25T19:56:00Z</dcterms:created>
  <dcterms:modified xsi:type="dcterms:W3CDTF">2023-04-25T19:56:00Z</dcterms:modified>
</cp:coreProperties>
</file>